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Y="714"/>
        <w:tblW w:w="90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901"/>
        <w:gridCol w:w="2385"/>
        <w:gridCol w:w="21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  <w:t>Name</w:t>
            </w:r>
          </w:p>
        </w:tc>
        <w:tc>
          <w:tcPr>
            <w:tcW w:w="19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</w:rPr>
              <w:t>ORF</w:t>
            </w:r>
          </w:p>
        </w:tc>
        <w:tc>
          <w:tcPr>
            <w:tcW w:w="23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  <w:t>SignalP-TM Score Cl</w:t>
            </w:r>
          </w:p>
        </w:tc>
        <w:tc>
          <w:tcPr>
            <w:tcW w:w="219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4"/>
              </w:rPr>
              <w:t>SecP Score N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393             </w:t>
            </w:r>
          </w:p>
        </w:tc>
        <w:tc>
          <w:tcPr>
            <w:tcW w:w="238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5</w:t>
            </w:r>
          </w:p>
        </w:tc>
        <w:tc>
          <w:tcPr>
            <w:tcW w:w="2195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949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739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6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4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77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48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255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374  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96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37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38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0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12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74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24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70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119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37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87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75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066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65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86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P48-like 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016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59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2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46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6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350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6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213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89  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7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88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75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79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85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250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92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8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3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17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587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54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80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0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6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659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09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193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116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673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339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22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58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4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68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7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073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654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8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6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90 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19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72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bov_0084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392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347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2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944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36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3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459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47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5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1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Vpma-like, 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292 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5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663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69  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6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572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838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1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19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525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3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81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62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696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317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61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8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873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473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09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250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2522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lipoprotein</w:t>
            </w:r>
          </w:p>
        </w:tc>
        <w:tc>
          <w:tcPr>
            <w:tcW w:w="190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Mbov_0682            </w:t>
            </w:r>
          </w:p>
        </w:tc>
        <w:tc>
          <w:tcPr>
            <w:tcW w:w="238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722</w:t>
            </w:r>
          </w:p>
        </w:tc>
        <w:tc>
          <w:tcPr>
            <w:tcW w:w="2195" w:type="dxa"/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0.904195</w:t>
            </w:r>
          </w:p>
        </w:tc>
      </w:tr>
    </w:tbl>
    <w:p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The predicted secreted lipoproteins of </w:t>
      </w:r>
      <w:r>
        <w:rPr>
          <w:rFonts w:ascii="Times New Roman" w:hAnsi="Times New Roman" w:cs="Times New Roman"/>
          <w:i/>
          <w:sz w:val="24"/>
        </w:rPr>
        <w:t>Mycoplasma bovi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6E"/>
    <w:rsid w:val="003532DD"/>
    <w:rsid w:val="004519CA"/>
    <w:rsid w:val="004F6B6E"/>
    <w:rsid w:val="005B18C1"/>
    <w:rsid w:val="005C2753"/>
    <w:rsid w:val="00611B87"/>
    <w:rsid w:val="00682CC1"/>
    <w:rsid w:val="00814414"/>
    <w:rsid w:val="009D6234"/>
    <w:rsid w:val="00B12165"/>
    <w:rsid w:val="00B147AC"/>
    <w:rsid w:val="00BC4AF7"/>
    <w:rsid w:val="00CD4FCC"/>
    <w:rsid w:val="358F39E2"/>
    <w:rsid w:val="7CA3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99"/>
    <w:rPr>
      <w:sz w:val="18"/>
      <w:szCs w:val="18"/>
    </w:rPr>
  </w:style>
  <w:style w:type="character" w:customStyle="1" w:styleId="7">
    <w:name w:val="页脚 Char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4</Words>
  <Characters>1735</Characters>
  <Lines>14</Lines>
  <Paragraphs>4</Paragraphs>
  <TotalTime>22</TotalTime>
  <ScaleCrop>false</ScaleCrop>
  <LinksUpToDate>false</LinksUpToDate>
  <CharactersWithSpaces>2035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6T03:13:00Z</dcterms:created>
  <dc:creator>石 馒头</dc:creator>
  <cp:lastModifiedBy>Admin</cp:lastModifiedBy>
  <dcterms:modified xsi:type="dcterms:W3CDTF">2021-01-03T09:22:3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